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4912E" w14:textId="77777777" w:rsidR="00576B95" w:rsidRPr="00576B95" w:rsidRDefault="00576B95" w:rsidP="00576B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6B95">
        <w:rPr>
          <w:rFonts w:ascii="Times New Roman" w:hAnsi="Times New Roman" w:cs="Times New Roman"/>
          <w:sz w:val="24"/>
          <w:szCs w:val="24"/>
        </w:rPr>
        <w:t>AMB Express</w:t>
      </w:r>
    </w:p>
    <w:p w14:paraId="1DDB0BDF" w14:textId="7845804C" w:rsidR="00FE4C3F" w:rsidRPr="00576B95" w:rsidRDefault="00576B95" w:rsidP="00576B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76B95">
        <w:rPr>
          <w:rFonts w:ascii="Times New Roman" w:hAnsi="Times New Roman" w:cs="Times New Roman"/>
          <w:sz w:val="24"/>
          <w:szCs w:val="24"/>
        </w:rPr>
        <w:t>Additional file 1 for</w:t>
      </w:r>
    </w:p>
    <w:p w14:paraId="3DB81B9C" w14:textId="1397518B" w:rsidR="00576B95" w:rsidRPr="00F31871" w:rsidRDefault="00576B95" w:rsidP="00F3187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32"/>
        </w:rPr>
      </w:pPr>
      <w:r w:rsidRPr="00F31871">
        <w:rPr>
          <w:rFonts w:ascii="Times New Roman" w:hAnsi="Times New Roman" w:cs="Times New Roman"/>
          <w:b/>
          <w:sz w:val="28"/>
          <w:szCs w:val="32"/>
        </w:rPr>
        <w:t xml:space="preserve">Continuous Degradation of Phenanthrene in Cloud Point System by Reuse of </w:t>
      </w:r>
      <w:proofErr w:type="spellStart"/>
      <w:r w:rsidRPr="00F31871">
        <w:rPr>
          <w:rFonts w:ascii="Times New Roman" w:hAnsi="Times New Roman" w:cs="Times New Roman"/>
          <w:b/>
          <w:i/>
          <w:sz w:val="28"/>
          <w:szCs w:val="32"/>
        </w:rPr>
        <w:t>Sphingomonas</w:t>
      </w:r>
      <w:proofErr w:type="spellEnd"/>
      <w:r w:rsidRPr="00F31871">
        <w:rPr>
          <w:rFonts w:ascii="Times New Roman" w:hAnsi="Times New Roman" w:cs="Times New Roman"/>
          <w:b/>
          <w:i/>
          <w:sz w:val="28"/>
          <w:szCs w:val="32"/>
        </w:rPr>
        <w:t xml:space="preserve"> </w:t>
      </w:r>
      <w:proofErr w:type="spellStart"/>
      <w:r w:rsidRPr="00F31871">
        <w:rPr>
          <w:rFonts w:ascii="Times New Roman" w:hAnsi="Times New Roman" w:cs="Times New Roman"/>
          <w:b/>
          <w:i/>
          <w:sz w:val="28"/>
          <w:szCs w:val="32"/>
        </w:rPr>
        <w:t>polyaromaticivorans</w:t>
      </w:r>
      <w:proofErr w:type="spellEnd"/>
      <w:r w:rsidRPr="00F31871">
        <w:rPr>
          <w:rFonts w:ascii="Times New Roman" w:hAnsi="Times New Roman" w:cs="Times New Roman"/>
          <w:b/>
          <w:sz w:val="28"/>
          <w:szCs w:val="32"/>
        </w:rPr>
        <w:t xml:space="preserve"> Cells</w:t>
      </w:r>
    </w:p>
    <w:p w14:paraId="5B081499" w14:textId="77777777" w:rsidR="00576B95" w:rsidRPr="00576B95" w:rsidRDefault="00576B95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600B251F" w14:textId="77777777" w:rsidR="00576B95" w:rsidRPr="00576B95" w:rsidRDefault="00576B95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76B95">
        <w:rPr>
          <w:rFonts w:ascii="Times New Roman" w:hAnsi="Times New Roman" w:cs="Times New Roman"/>
          <w:b/>
          <w:sz w:val="24"/>
          <w:szCs w:val="24"/>
        </w:rPr>
        <w:t>Tao Pan</w:t>
      </w:r>
      <w:r w:rsidRPr="00576B95">
        <w:rPr>
          <w:rFonts w:ascii="Times New Roman" w:hAnsi="Times New Roman" w:cs="Times New Roman"/>
          <w:b/>
          <w:sz w:val="24"/>
          <w:szCs w:val="24"/>
          <w:vertAlign w:val="superscript"/>
        </w:rPr>
        <w:t>1,2*</w:t>
      </w:r>
      <w:r w:rsidRPr="00576B9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76B95">
        <w:rPr>
          <w:rFonts w:ascii="Times New Roman" w:hAnsi="Times New Roman" w:cs="Times New Roman"/>
          <w:b/>
          <w:sz w:val="24"/>
          <w:szCs w:val="24"/>
        </w:rPr>
        <w:t>Rennv</w:t>
      </w:r>
      <w:proofErr w:type="spellEnd"/>
      <w:r w:rsidRPr="00576B95">
        <w:rPr>
          <w:rFonts w:ascii="Times New Roman" w:hAnsi="Times New Roman" w:cs="Times New Roman"/>
          <w:b/>
          <w:sz w:val="24"/>
          <w:szCs w:val="24"/>
        </w:rPr>
        <w:t xml:space="preserve"> Wang</w:t>
      </w:r>
      <w:r w:rsidRPr="00576B9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76B9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76B95">
        <w:rPr>
          <w:rFonts w:ascii="Times New Roman" w:hAnsi="Times New Roman" w:cs="Times New Roman"/>
          <w:b/>
          <w:sz w:val="24"/>
          <w:szCs w:val="24"/>
        </w:rPr>
        <w:t>Kun</w:t>
      </w:r>
      <w:proofErr w:type="spellEnd"/>
      <w:r w:rsidRPr="00576B95">
        <w:rPr>
          <w:rFonts w:ascii="Times New Roman" w:hAnsi="Times New Roman" w:cs="Times New Roman"/>
          <w:b/>
          <w:sz w:val="24"/>
          <w:szCs w:val="24"/>
        </w:rPr>
        <w:t xml:space="preserve"> Xiao</w:t>
      </w:r>
      <w:r w:rsidRPr="00576B9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76B95">
        <w:rPr>
          <w:rFonts w:ascii="Times New Roman" w:hAnsi="Times New Roman" w:cs="Times New Roman"/>
          <w:b/>
          <w:sz w:val="24"/>
          <w:szCs w:val="24"/>
        </w:rPr>
        <w:t>, Wei Ye</w:t>
      </w:r>
      <w:r w:rsidRPr="00576B9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576B95">
        <w:rPr>
          <w:rFonts w:ascii="Times New Roman" w:hAnsi="Times New Roman" w:cs="Times New Roman"/>
          <w:b/>
          <w:sz w:val="24"/>
          <w:szCs w:val="24"/>
        </w:rPr>
        <w:t>, Wei Dong</w:t>
      </w:r>
      <w:r w:rsidRPr="00576B9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76B9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76B95">
        <w:rPr>
          <w:rFonts w:ascii="Times New Roman" w:hAnsi="Times New Roman" w:cs="Times New Roman"/>
          <w:b/>
          <w:sz w:val="24"/>
          <w:szCs w:val="24"/>
        </w:rPr>
        <w:t>Meiying</w:t>
      </w:r>
      <w:proofErr w:type="spellEnd"/>
      <w:r w:rsidRPr="00576B95">
        <w:rPr>
          <w:rFonts w:ascii="Times New Roman" w:hAnsi="Times New Roman" w:cs="Times New Roman"/>
          <w:b/>
          <w:sz w:val="24"/>
          <w:szCs w:val="24"/>
        </w:rPr>
        <w:t xml:space="preserve"> Xu</w:t>
      </w:r>
      <w:r w:rsidRPr="00576B9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</w:p>
    <w:p w14:paraId="269BF38D" w14:textId="77777777" w:rsidR="00576B95" w:rsidRPr="00576B95" w:rsidRDefault="00576B95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7DB212B" w14:textId="77777777" w:rsidR="00576B95" w:rsidRPr="00576B95" w:rsidRDefault="00576B95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944A42" w14:textId="77777777" w:rsidR="00576B95" w:rsidRPr="00576B95" w:rsidRDefault="00576B95" w:rsidP="00576B9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46"/>
      <w:r w:rsidRPr="00576B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76B95">
        <w:rPr>
          <w:rFonts w:ascii="Times New Roman" w:hAnsi="Times New Roman" w:cs="Times New Roman"/>
          <w:sz w:val="24"/>
          <w:szCs w:val="24"/>
        </w:rPr>
        <w:t xml:space="preserve">Correspondence: </w:t>
      </w:r>
      <w:bookmarkStart w:id="1" w:name="OLE_LINK3"/>
      <w:bookmarkStart w:id="2" w:name="OLE_LINK4"/>
      <w:bookmarkEnd w:id="0"/>
      <w:r w:rsidRPr="00576B95">
        <w:rPr>
          <w:rFonts w:ascii="Times New Roman" w:hAnsi="Times New Roman" w:cs="Times New Roman"/>
          <w:sz w:val="24"/>
          <w:szCs w:val="24"/>
          <w:lang w:val="en-GB"/>
        </w:rPr>
        <w:t>pttianya@gmail.com; t.pan@jxust.edu.cn</w:t>
      </w:r>
    </w:p>
    <w:p w14:paraId="1FF1A570" w14:textId="77777777" w:rsidR="00576B95" w:rsidRPr="00576B95" w:rsidRDefault="00576B95" w:rsidP="00F318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1"/>
    <w:bookmarkEnd w:id="2"/>
    <w:p w14:paraId="14647CE7" w14:textId="77777777" w:rsidR="00576B95" w:rsidRPr="00576B95" w:rsidRDefault="00576B95" w:rsidP="00F3187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6B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76B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3" w:name="_Hlk534024033"/>
      <w:r w:rsidRPr="00576B95">
        <w:rPr>
          <w:rFonts w:ascii="Times New Roman" w:hAnsi="Times New Roman" w:cs="Times New Roman"/>
          <w:sz w:val="24"/>
          <w:szCs w:val="24"/>
          <w:lang w:val="en-GB"/>
        </w:rPr>
        <w:t>Jiangxi Key Laboratory of Mining &amp; Metallurgy Environmental Pollution Control, and School of Resource and Environmental Engineering, Jiangxi University of Science and Technology, Ganzhou 341000, China</w:t>
      </w:r>
      <w:bookmarkEnd w:id="3"/>
      <w:r w:rsidRPr="00576B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BC01B30" w14:textId="35887E52" w:rsidR="00576B95" w:rsidRPr="00F31871" w:rsidRDefault="00F31871" w:rsidP="00F3187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18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1871">
        <w:rPr>
          <w:rFonts w:ascii="Times New Roman" w:hAnsi="Times New Roman" w:cs="Times New Roman"/>
          <w:sz w:val="24"/>
          <w:szCs w:val="24"/>
        </w:rPr>
        <w:t xml:space="preserve"> State Key Laboratory of Applied Microbiology Southern China, Guangdong Institute of Microbiology, Guangdong 510070, China.</w:t>
      </w:r>
    </w:p>
    <w:p w14:paraId="15628FDC" w14:textId="430DB751" w:rsidR="00576B95" w:rsidRDefault="00576B95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03E72B9" w14:textId="76C3E3F1" w:rsidR="00EA05F0" w:rsidRDefault="00EA05F0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40C925B" w14:textId="01579464" w:rsidR="00EA05F0" w:rsidRDefault="00EA05F0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17E45FF3" w14:textId="2F41B9C8" w:rsidR="00EA05F0" w:rsidRDefault="00EA05F0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780FE18" w14:textId="7AA0A509" w:rsidR="00EA05F0" w:rsidRDefault="00EA05F0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7FE8494F" w14:textId="0D5147AD" w:rsidR="00EA05F0" w:rsidRDefault="00EA05F0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2376196" w14:textId="21A771A4" w:rsidR="00EA05F0" w:rsidRDefault="00EA05F0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2FBF5242" w14:textId="77777777" w:rsidR="00EA05F0" w:rsidRPr="00EA05F0" w:rsidRDefault="00EA05F0" w:rsidP="00576B95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</w:rPr>
      </w:pPr>
      <w:bookmarkStart w:id="4" w:name="_GoBack"/>
      <w:bookmarkEnd w:id="4"/>
    </w:p>
    <w:p w14:paraId="02FBCA5B" w14:textId="2A9F0901" w:rsidR="00576B95" w:rsidRPr="00576B95" w:rsidRDefault="00576B95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76B95">
        <w:rPr>
          <w:rFonts w:ascii="Times New Roman" w:hAnsi="Times New Roman" w:cs="Times New Roman"/>
          <w:b/>
          <w:sz w:val="28"/>
          <w:szCs w:val="28"/>
        </w:rPr>
        <w:t>Legends of Figures</w:t>
      </w:r>
    </w:p>
    <w:p w14:paraId="32293338" w14:textId="433C61F4" w:rsidR="00576B95" w:rsidRPr="00576B95" w:rsidRDefault="00576B95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6B95">
        <w:rPr>
          <w:rFonts w:ascii="Times New Roman" w:hAnsi="Times New Roman" w:cs="Times New Roman"/>
          <w:b/>
          <w:sz w:val="24"/>
          <w:szCs w:val="24"/>
        </w:rPr>
        <w:t>Fig. S1</w:t>
      </w:r>
      <w:r w:rsidRPr="00576B95">
        <w:rPr>
          <w:rFonts w:ascii="Times New Roman" w:hAnsi="Times New Roman" w:cs="Times New Roman"/>
          <w:sz w:val="24"/>
          <w:szCs w:val="24"/>
        </w:rPr>
        <w:t xml:space="preserve"> Combination of cell reusing protoco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ird and fourth cyc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BA1CEC" w14:textId="5EF47E8C" w:rsidR="00576B95" w:rsidRPr="00576B95" w:rsidRDefault="00576B95" w:rsidP="00576B9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64A7A184" w14:textId="0DEC2AEF" w:rsidR="00576B95" w:rsidRPr="00576B95" w:rsidRDefault="00576B95">
      <w:pPr>
        <w:widowControl/>
        <w:jc w:val="left"/>
        <w:rPr>
          <w:rFonts w:ascii="Times New Roman" w:hAnsi="Times New Roman" w:cs="Times New Roman"/>
        </w:rPr>
      </w:pPr>
      <w:r w:rsidRPr="00576B95">
        <w:rPr>
          <w:rFonts w:ascii="Times New Roman" w:hAnsi="Times New Roman" w:cs="Times New Roman"/>
        </w:rPr>
        <w:br w:type="page"/>
      </w:r>
    </w:p>
    <w:p w14:paraId="3FC79A33" w14:textId="782AFE1B" w:rsidR="00576B95" w:rsidRPr="00576B95" w:rsidRDefault="00576B95" w:rsidP="00576B9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76B95">
        <w:rPr>
          <w:rFonts w:ascii="Times New Roman" w:hAnsi="Times New Roman" w:cs="Times New Roman"/>
          <w:b/>
          <w:sz w:val="24"/>
          <w:szCs w:val="24"/>
        </w:rPr>
        <w:lastRenderedPageBreak/>
        <w:t>Fig. S1</w:t>
      </w:r>
    </w:p>
    <w:p w14:paraId="3125AAF1" w14:textId="1BD6FDA1" w:rsidR="00576B95" w:rsidRPr="00576B95" w:rsidRDefault="00576B95" w:rsidP="00576B9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noProof/>
        </w:rPr>
        <mc:AlternateContent>
          <mc:Choice Requires="wpc">
            <w:drawing>
              <wp:inline distT="0" distB="0" distL="0" distR="0" wp14:anchorId="763CE154" wp14:editId="1832CD8F">
                <wp:extent cx="5274310" cy="2454276"/>
                <wp:effectExtent l="0" t="0" r="0" b="3175"/>
                <wp:docPr id="4" name="画布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0000" y="35999"/>
                            <a:ext cx="4523105" cy="2044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文本框 6"/>
                        <wps:cNvSpPr txBox="1"/>
                        <wps:spPr>
                          <a:xfrm>
                            <a:off x="727364" y="2121132"/>
                            <a:ext cx="3338195" cy="3054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7E27BA4" w14:textId="4953355B" w:rsidR="00576B95" w:rsidRPr="00576B95" w:rsidRDefault="00576B95" w:rsidP="00576B95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76B9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The third cycle                </w:t>
                              </w:r>
                              <w:proofErr w:type="gramStart"/>
                              <w:r w:rsidRPr="00576B9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he</w:t>
                              </w:r>
                              <w:proofErr w:type="gramEnd"/>
                              <w:r w:rsidRPr="00576B9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fourth cyc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直接箭头连接符 7"/>
                        <wps:cNvCnPr>
                          <a:stCxn id="9" idx="2"/>
                        </wps:cNvCnPr>
                        <wps:spPr>
                          <a:xfrm flipH="1">
                            <a:off x="3948545" y="320713"/>
                            <a:ext cx="344668" cy="552093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文本框 9"/>
                        <wps:cNvSpPr txBox="1"/>
                        <wps:spPr>
                          <a:xfrm>
                            <a:off x="3883320" y="15290"/>
                            <a:ext cx="819785" cy="3054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D8CFD90" w14:textId="5BBB3145" w:rsidR="00576B95" w:rsidRPr="00576B95" w:rsidRDefault="00576B95" w:rsidP="00576B9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01E0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ell debr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63CE154" id="画布 4" o:spid="_x0000_s1026" editas="canvas" style="width:415.3pt;height:193.25pt;mso-position-horizontal-relative:char;mso-position-vertical-relative:line" coordsize="52743,2454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24542;visibility:visible;mso-wrap-style:square">
                  <v:fill o:detectmouseclick="t"/>
                  <v:path o:connecttype="none"/>
                </v:shape>
                <v:shape id="图片 5" o:spid="_x0000_s1028" type="#_x0000_t75" style="position:absolute;left:1800;top:359;width:45231;height:204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" o:spid="_x0000_s1029" type="#_x0000_t202" style="position:absolute;left:7273;top:21211;width:33382;height:30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" fillcolor="white [3201]" stroked="f" strokeweight=".5pt">
                  <v:textbox>
                    <w:txbxContent>
                      <w:p w14:paraId="67E27BA4" w14:textId="4953355B" w:rsidR="00576B95" w:rsidRPr="00576B95" w:rsidRDefault="00576B95" w:rsidP="00576B95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76B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he third cycle </w:t>
                        </w:r>
                        <w:r w:rsidRPr="00576B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           </w:t>
                        </w:r>
                        <w:proofErr w:type="gramStart"/>
                        <w:r w:rsidRPr="00576B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he</w:t>
                        </w:r>
                        <w:proofErr w:type="gramEnd"/>
                        <w:r w:rsidRPr="00576B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fourth cycl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" o:spid="_x0000_s1030" type="#_x0000_t32" style="position:absolute;left:39485;top:3207;width:3447;height:55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" strokecolor="red" strokeweight="3pt">
                  <v:stroke endarrow="block" joinstyle="miter"/>
                </v:shape>
                <v:shape id="文本框 9" o:spid="_x0000_s1031" type="#_x0000_t202" style="position:absolute;left:38833;top:152;width:8198;height:30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" fillcolor="white [3201]" stroked="f" strokeweight=".5pt">
                  <v:textbox>
                    <w:txbxContent>
                      <w:p w14:paraId="1D8CFD90" w14:textId="5BBB3145" w:rsidR="00576B95" w:rsidRPr="00576B95" w:rsidRDefault="00576B95" w:rsidP="00576B9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A01E0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ell debri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837CE78" w14:textId="7CBE5D64" w:rsidR="00576B95" w:rsidRPr="00576B95" w:rsidRDefault="00576B95" w:rsidP="00576B9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1D57E384" w14:textId="281BFB5A" w:rsidR="00576B95" w:rsidRPr="00576B95" w:rsidRDefault="00576B95" w:rsidP="00576B95">
      <w:pPr>
        <w:jc w:val="center"/>
        <w:rPr>
          <w:rFonts w:ascii="Times New Roman" w:hAnsi="Times New Roman" w:cs="Times New Roman"/>
        </w:rPr>
      </w:pPr>
    </w:p>
    <w:sectPr w:rsidR="00576B95" w:rsidRPr="00576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A840A4" w14:textId="77777777" w:rsidR="000665C3" w:rsidRDefault="000665C3" w:rsidP="00576B95">
      <w:r>
        <w:separator/>
      </w:r>
    </w:p>
  </w:endnote>
  <w:endnote w:type="continuationSeparator" w:id="0">
    <w:p w14:paraId="76EC06BE" w14:textId="77777777" w:rsidR="000665C3" w:rsidRDefault="000665C3" w:rsidP="00576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FC9DD2" w14:textId="77777777" w:rsidR="000665C3" w:rsidRDefault="000665C3" w:rsidP="00576B95">
      <w:r>
        <w:separator/>
      </w:r>
    </w:p>
  </w:footnote>
  <w:footnote w:type="continuationSeparator" w:id="0">
    <w:p w14:paraId="38591809" w14:textId="77777777" w:rsidR="000665C3" w:rsidRDefault="000665C3" w:rsidP="00576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BE"/>
    <w:rsid w:val="000665C3"/>
    <w:rsid w:val="00576B95"/>
    <w:rsid w:val="006232BE"/>
    <w:rsid w:val="009505A5"/>
    <w:rsid w:val="00EA05F0"/>
    <w:rsid w:val="00F31871"/>
    <w:rsid w:val="00FE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B0E03"/>
  <w15:chartTrackingRefBased/>
  <w15:docId w15:val="{F3B6CBD8-356B-4A77-BD57-9549F081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B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B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涛</dc:creator>
  <cp:keywords/>
  <dc:description/>
  <cp:lastModifiedBy>潘涛</cp:lastModifiedBy>
  <cp:revision>3</cp:revision>
  <dcterms:created xsi:type="dcterms:W3CDTF">2018-12-31T14:46:00Z</dcterms:created>
  <dcterms:modified xsi:type="dcterms:W3CDTF">2018-12-31T15:20:00Z</dcterms:modified>
</cp:coreProperties>
</file>